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EF8AB" w14:textId="77777777" w:rsidR="00A0230A" w:rsidRPr="00A0230A" w:rsidRDefault="00A0230A" w:rsidP="00A0230A">
      <w:pPr>
        <w:spacing w:line="360" w:lineRule="auto"/>
        <w:rPr>
          <w:color w:val="000000" w:themeColor="text1"/>
        </w:rPr>
      </w:pPr>
      <w:bookmarkStart w:id="0" w:name="_GoBack"/>
      <w:r w:rsidRPr="00A0230A">
        <w:rPr>
          <w:rFonts w:hint="eastAsia"/>
          <w:color w:val="000000" w:themeColor="text1"/>
        </w:rPr>
        <w:t xml:space="preserve">Additional file 6: </w:t>
      </w:r>
      <w:r w:rsidRPr="00A0230A">
        <w:rPr>
          <w:rFonts w:hint="eastAsia"/>
          <w:color w:val="000000" w:themeColor="text1"/>
        </w:rPr>
        <w:t xml:space="preserve">Table 5 </w:t>
      </w:r>
      <w:r w:rsidRPr="00A0230A">
        <w:rPr>
          <w:color w:val="000000" w:themeColor="text1"/>
        </w:rPr>
        <w:t xml:space="preserve">Hazard ratios (95%CIs) of </w:t>
      </w:r>
      <w:r w:rsidRPr="00A0230A">
        <w:rPr>
          <w:rFonts w:hint="eastAsia"/>
          <w:color w:val="000000" w:themeColor="text1"/>
        </w:rPr>
        <w:t>the secondary</w:t>
      </w:r>
      <w:r w:rsidRPr="00A0230A">
        <w:rPr>
          <w:color w:val="000000" w:themeColor="text1"/>
        </w:rPr>
        <w:t xml:space="preserve"> outcomes with quartiles of FVC decline stratified by predefined subgroups.</w:t>
      </w:r>
    </w:p>
    <w:tbl>
      <w:tblPr>
        <w:tblW w:w="13060" w:type="dxa"/>
        <w:tblLook w:val="04A0" w:firstRow="1" w:lastRow="0" w:firstColumn="1" w:lastColumn="0" w:noHBand="0" w:noVBand="1"/>
      </w:tblPr>
      <w:tblGrid>
        <w:gridCol w:w="1800"/>
        <w:gridCol w:w="2400"/>
        <w:gridCol w:w="2120"/>
        <w:gridCol w:w="2640"/>
        <w:gridCol w:w="2040"/>
        <w:gridCol w:w="2060"/>
      </w:tblGrid>
      <w:tr w:rsidR="00A0230A" w:rsidRPr="00A0230A" w14:paraId="29341E8F" w14:textId="77777777" w:rsidTr="00863FE7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ABD0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0F6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Q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E794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Q2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5B5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Q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B0D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Q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E87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i/>
                <w:color w:val="000000" w:themeColor="text1"/>
              </w:rPr>
              <w:t>P</w:t>
            </w:r>
            <w:r w:rsidRPr="00A0230A">
              <w:rPr>
                <w:rFonts w:eastAsia="DengXian"/>
                <w:color w:val="000000" w:themeColor="text1"/>
              </w:rPr>
              <w:t xml:space="preserve"> for interaction</w:t>
            </w:r>
          </w:p>
        </w:tc>
      </w:tr>
      <w:tr w:rsidR="00A0230A" w:rsidRPr="00A0230A" w14:paraId="7EB67167" w14:textId="77777777" w:rsidTr="00863FE7">
        <w:trPr>
          <w:trHeight w:val="320"/>
        </w:trPr>
        <w:tc>
          <w:tcPr>
            <w:tcW w:w="4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B0E" w14:textId="77777777" w:rsidR="00A0230A" w:rsidRPr="00A0230A" w:rsidRDefault="00A0230A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A0230A">
              <w:rPr>
                <w:rFonts w:eastAsia="DengXian"/>
                <w:b/>
                <w:bCs/>
                <w:i/>
                <w:color w:val="000000" w:themeColor="text1"/>
              </w:rPr>
              <w:t>Coronary heart diseas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063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39D0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9DDA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45E" w14:textId="77777777" w:rsidR="00A0230A" w:rsidRPr="00A0230A" w:rsidRDefault="00A0230A" w:rsidP="00863FE7">
            <w:pPr>
              <w:rPr>
                <w:rFonts w:eastAsia="Times New Roman"/>
                <w:i/>
                <w:color w:val="000000" w:themeColor="text1"/>
              </w:rPr>
            </w:pPr>
          </w:p>
        </w:tc>
      </w:tr>
      <w:tr w:rsidR="00A0230A" w:rsidRPr="00A0230A" w14:paraId="6EC1150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2A8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2C9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84F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B85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1D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462" w14:textId="77777777" w:rsidR="00A0230A" w:rsidRPr="00A0230A" w:rsidRDefault="00A0230A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6D67074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0F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33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72(1.26,2.3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68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8(1.01,1.8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287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2(1.06,1.9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1D8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B5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04</w:t>
            </w:r>
          </w:p>
        </w:tc>
      </w:tr>
      <w:tr w:rsidR="00A0230A" w:rsidRPr="00A0230A" w14:paraId="311CCD4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89C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A1A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8(1.01,1.6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97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4(0.97,1.5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E3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2(0.86,1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94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50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764D687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2848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AB1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A52E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E5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F0E5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C63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36B3A12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0E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FD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6(1.11,1.9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25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7(1.13,1.9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36A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9(0.90,1.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CD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78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22</w:t>
            </w:r>
          </w:p>
        </w:tc>
      </w:tr>
      <w:tr w:rsidR="00A0230A" w:rsidRPr="00A0230A" w14:paraId="04D90E7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D92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59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6(1.13,1.8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8B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1(0.92,1.5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E4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2(1.01,1.7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607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F1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2280127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3B3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8AB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C44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5DE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556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5FE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569D39F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30E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D6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72(1.00,2.9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45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72(0.95,3.1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7B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51(0.82,2.7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D0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12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38</w:t>
            </w:r>
          </w:p>
        </w:tc>
      </w:tr>
      <w:tr w:rsidR="00A0230A" w:rsidRPr="00A0230A" w14:paraId="4A0157E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78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43F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2(1.16,1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72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1.06,1.5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98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1(0.99,1.4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E7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2C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68278D3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217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8D8B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E862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DE1B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7DD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31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001E911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B00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D59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5(1.06,1.98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C6C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1(0.96,1.7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16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9(1.02,1.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E2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D8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74</w:t>
            </w:r>
          </w:p>
        </w:tc>
      </w:tr>
      <w:tr w:rsidR="00A0230A" w:rsidRPr="00A0230A" w14:paraId="2A9200FB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3CF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9B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0(0.97,1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02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7(0.87,1.5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36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6(0.78,1.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A9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24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6550308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BB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66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61(1.07,2.4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91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61(1.07,2.4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F01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5(0.96,2.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DBE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16B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3C4AA43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B82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23BA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6D2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E5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6250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BB3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31B764A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E3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EB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0(0.81,1.5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56D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4(0.93,1.6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285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0(1.04,1.8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31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904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03</w:t>
            </w:r>
          </w:p>
        </w:tc>
      </w:tr>
      <w:tr w:rsidR="00A0230A" w:rsidRPr="00A0230A" w14:paraId="7D3C843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66B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A4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92(1.23,3.0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3B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55(0.98,2.4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9F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6(0.78,2.0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43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46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3E080E2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CCF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57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62(1.20,2.18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47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5(0.92,1.71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C9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1(0.82,1.51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9C8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7E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13183B96" w14:textId="77777777" w:rsidTr="00863FE7">
        <w:trPr>
          <w:trHeight w:val="320"/>
        </w:trPr>
        <w:tc>
          <w:tcPr>
            <w:tcW w:w="42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926" w14:textId="77777777" w:rsidR="00A0230A" w:rsidRPr="00A0230A" w:rsidRDefault="00A0230A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A0230A">
              <w:rPr>
                <w:rFonts w:eastAsia="DengXian"/>
                <w:b/>
                <w:bCs/>
                <w:i/>
                <w:color w:val="000000" w:themeColor="text1"/>
              </w:rPr>
              <w:t>Chronic heart failure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31D" w14:textId="77777777" w:rsidR="00A0230A" w:rsidRPr="00A0230A" w:rsidRDefault="00A0230A" w:rsidP="00863FE7">
            <w:pPr>
              <w:jc w:val="right"/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759" w14:textId="77777777" w:rsidR="00A0230A" w:rsidRPr="00A0230A" w:rsidRDefault="00A0230A" w:rsidP="00863FE7">
            <w:pPr>
              <w:jc w:val="right"/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5D1" w14:textId="77777777" w:rsidR="00A0230A" w:rsidRPr="00A0230A" w:rsidRDefault="00A0230A" w:rsidP="00863FE7">
            <w:pPr>
              <w:jc w:val="right"/>
              <w:rPr>
                <w:rFonts w:eastAsia="Times New Roman"/>
                <w:b/>
                <w:color w:val="000000" w:themeColor="text1"/>
              </w:rPr>
            </w:pP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D84" w14:textId="77777777" w:rsidR="00A0230A" w:rsidRPr="00A0230A" w:rsidRDefault="00A0230A" w:rsidP="00863FE7">
            <w:pPr>
              <w:rPr>
                <w:rFonts w:eastAsia="Times New Roman"/>
                <w:b/>
                <w:color w:val="000000" w:themeColor="text1"/>
              </w:rPr>
            </w:pPr>
          </w:p>
        </w:tc>
      </w:tr>
      <w:tr w:rsidR="00A0230A" w:rsidRPr="00A0230A" w14:paraId="4D14ECAC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9AC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D75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06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438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8EE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E6B8" w14:textId="77777777" w:rsidR="00A0230A" w:rsidRPr="00A0230A" w:rsidRDefault="00A0230A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30116E2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56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39B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8(1.01,2.1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431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6(0.79,1.6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E9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3(0.64,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D8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67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04</w:t>
            </w:r>
          </w:p>
        </w:tc>
      </w:tr>
      <w:tr w:rsidR="00A0230A" w:rsidRPr="00A0230A" w14:paraId="0CD6EA26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84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473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2(1.10,1.5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57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0(1.00,1.4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F55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8(0.89,1.3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EB2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495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4C5AAB6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6F60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78DD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789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55E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B56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4DB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5E19004E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04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lastRenderedPageBreak/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12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1.05,1.5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27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7(0.95,1.4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FB7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6(0.86,1.3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66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2FF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39</w:t>
            </w:r>
          </w:p>
        </w:tc>
      </w:tr>
      <w:tr w:rsidR="00A0230A" w:rsidRPr="00A0230A" w14:paraId="699A41ED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78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168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1(1.11,1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C90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6(0.97,1.6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2DC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6(0.73,1.2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DC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11E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74FFE9F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2BA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D68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7F1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774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1AE1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D5B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16985BC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A7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35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7(0.80,2.0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0D5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4(0.68,1.9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46B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0(0.58,1.7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271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95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14</w:t>
            </w:r>
          </w:p>
        </w:tc>
      </w:tr>
      <w:tr w:rsidR="00A0230A" w:rsidRPr="00A0230A" w14:paraId="4D8A704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7D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5CF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7(1.16,1.6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1A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3(1.04,1.4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10C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6(0.88,1.2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863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E8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352696C7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8AD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8B9E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CE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F8C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CB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1E41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061A3457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311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FF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5(1.09,1.9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36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8(0.95,1.7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C14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5(0.77,1.4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5F8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109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37</w:t>
            </w:r>
          </w:p>
        </w:tc>
      </w:tr>
      <w:tr w:rsidR="00A0230A" w:rsidRPr="00A0230A" w14:paraId="5CBFD2AD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0C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F4D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2(0.95,1.5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FC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0(0.77,1.2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83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5(0.80,1.3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65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75D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169A146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B8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34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3(0.98,1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BE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4(1.07,1.9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7A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9(0.72,1.3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ECA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84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5CA10DD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B8C3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D6A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1DC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EEB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CFA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A54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70108B1B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F6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2F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7(1.07,1.7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D9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7(1.00,1.6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8D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7(0.98,1.6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0A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1A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46</w:t>
            </w:r>
          </w:p>
        </w:tc>
      </w:tr>
      <w:tr w:rsidR="00A0230A" w:rsidRPr="00A0230A" w14:paraId="6D37923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11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4E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6(0.91,1.7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F8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0(0.71,1.4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59C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82(0.57,1.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4A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99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48A9C105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E4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677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3(0.93,1.63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71B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0.97,1.73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F8C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88(0.65,1.19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DEC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B64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396F0053" w14:textId="77777777" w:rsidTr="00863FE7">
        <w:trPr>
          <w:trHeight w:val="320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6FE" w14:textId="77777777" w:rsidR="00A0230A" w:rsidRPr="00A0230A" w:rsidRDefault="00A0230A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  <w:r w:rsidRPr="00A0230A">
              <w:rPr>
                <w:rFonts w:eastAsia="DengXian"/>
                <w:b/>
                <w:bCs/>
                <w:i/>
                <w:color w:val="000000" w:themeColor="text1"/>
              </w:rPr>
              <w:t>Stroke</w:t>
            </w:r>
          </w:p>
        </w:tc>
        <w:tc>
          <w:tcPr>
            <w:tcW w:w="2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C082" w14:textId="77777777" w:rsidR="00A0230A" w:rsidRPr="00A0230A" w:rsidRDefault="00A0230A" w:rsidP="00863FE7">
            <w:pPr>
              <w:rPr>
                <w:rFonts w:eastAsia="DengXian"/>
                <w:b/>
                <w:bCs/>
                <w:i/>
                <w:color w:val="000000" w:themeColor="text1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AF3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5916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C4C" w14:textId="77777777" w:rsidR="00A0230A" w:rsidRPr="00A0230A" w:rsidRDefault="00A0230A" w:rsidP="00863FE7">
            <w:pPr>
              <w:jc w:val="right"/>
              <w:rPr>
                <w:rFonts w:eastAsia="Times New Roman"/>
                <w:i/>
                <w:color w:val="000000" w:themeColor="text1"/>
              </w:rPr>
            </w:pP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823" w14:textId="77777777" w:rsidR="00A0230A" w:rsidRPr="00A0230A" w:rsidRDefault="00A0230A" w:rsidP="00863FE7">
            <w:pPr>
              <w:rPr>
                <w:rFonts w:eastAsia="Times New Roman"/>
                <w:i/>
                <w:color w:val="000000" w:themeColor="text1"/>
              </w:rPr>
            </w:pPr>
          </w:p>
        </w:tc>
      </w:tr>
      <w:tr w:rsidR="00A0230A" w:rsidRPr="00A0230A" w14:paraId="26A14158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27F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Age, yea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3E1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E63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90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9BF2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7AEA" w14:textId="77777777" w:rsidR="00A0230A" w:rsidRPr="00A0230A" w:rsidRDefault="00A0230A" w:rsidP="00863FE7">
            <w:pPr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0C23696A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AB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lt;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9B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55(1.03,2.3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C00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65(1.13,2.4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4F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6(0.72,1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44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52D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003</w:t>
            </w:r>
          </w:p>
        </w:tc>
      </w:tr>
      <w:tr w:rsidR="00A0230A" w:rsidRPr="00A0230A" w14:paraId="6947351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B06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&gt;=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D97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5(0.92,1.4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626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1(0.80,1.2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95E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1(0.71,1.1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B6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67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4FBE124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09EB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B6B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2D8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A12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7D1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09E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5D0015F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50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Wo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936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0(1.02,1.6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EF0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5(0.82,1.3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532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2(0.71,1.2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6A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1F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51</w:t>
            </w:r>
          </w:p>
        </w:tc>
      </w:tr>
      <w:tr w:rsidR="00A0230A" w:rsidRPr="00A0230A" w14:paraId="07DD6DDC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926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M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05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1.04,1.6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02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8(0.95,1.4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456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9(0.79,1.2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6B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AF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4B29F079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5721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bCs/>
                <w:color w:val="000000" w:themeColor="text1"/>
              </w:rPr>
              <w:t>Ra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E65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79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9448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25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45DC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2C3811A4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CF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on-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0B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5(0.83,2.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2A4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6(0.67,2.0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79D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83(0.46,1.4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9A2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F5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14</w:t>
            </w:r>
          </w:p>
        </w:tc>
      </w:tr>
      <w:tr w:rsidR="00A0230A" w:rsidRPr="00A0230A" w14:paraId="0B6C7DEB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7E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C7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8(1.04,1.5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EF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9(0.96,1.4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57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8(0.78,1.2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AC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06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1FCDB03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815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Baseline 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1CE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A66B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702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CED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E89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63C63C0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84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Norma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9A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0.94,1.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6F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3(0.82,1.54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3E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0(0.65,1.2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DE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57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0.40 </w:t>
            </w:r>
          </w:p>
        </w:tc>
      </w:tr>
      <w:tr w:rsidR="00A0230A" w:rsidRPr="00A0230A" w14:paraId="71B5BBB1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E4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verweigh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CC2A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8(0.94,1.7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B5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3(0.90,1.6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D7B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95(0.68,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44E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E97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4E0094C0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58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Obe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79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0(0.84,1.9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EC0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4(0.87,2.0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B902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9(0.70,1.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43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0C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57FEEAE3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025" w14:textId="77777777" w:rsidR="00A0230A" w:rsidRPr="00A0230A" w:rsidRDefault="00A0230A" w:rsidP="00863FE7">
            <w:pPr>
              <w:rPr>
                <w:rFonts w:eastAsia="DengXian"/>
                <w:bCs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 xml:space="preserve">Smoking statu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F7A" w14:textId="77777777" w:rsidR="00A0230A" w:rsidRPr="00A0230A" w:rsidRDefault="00A0230A" w:rsidP="00863FE7">
            <w:pPr>
              <w:rPr>
                <w:rFonts w:eastAsia="DengXian"/>
                <w:b/>
                <w:bCs/>
                <w:color w:val="000000" w:themeColor="text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277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C39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AAFF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061A" w14:textId="77777777" w:rsidR="00A0230A" w:rsidRPr="00A0230A" w:rsidRDefault="00A0230A" w:rsidP="00863FE7">
            <w:pPr>
              <w:jc w:val="right"/>
              <w:rPr>
                <w:rFonts w:eastAsia="Times New Roman"/>
                <w:color w:val="000000" w:themeColor="text1"/>
              </w:rPr>
            </w:pPr>
          </w:p>
        </w:tc>
      </w:tr>
      <w:tr w:rsidR="00A0230A" w:rsidRPr="00A0230A" w14:paraId="309D8DDB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F5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Nev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3B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4(0.92,1.66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DF89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9(0.81,1.4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A7C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00(0.73,1.3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E09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F6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57</w:t>
            </w:r>
          </w:p>
        </w:tc>
      </w:tr>
      <w:tr w:rsidR="00A0230A" w:rsidRPr="00A0230A" w14:paraId="122378D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DDC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Former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A1B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9(0.80,2.10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895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36(0.84,2.21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FD3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11(0.66,1.86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A75F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990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  <w:tr w:rsidR="00A0230A" w:rsidRPr="00A0230A" w14:paraId="02694342" w14:textId="77777777" w:rsidTr="00863FE7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C9E8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Curre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BD44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42(1.03,1.95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E0CD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1.25(0.89,1.74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DF21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0.79(0.55,1.1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D9D7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  <w:r w:rsidRPr="00A0230A">
              <w:rPr>
                <w:rFonts w:eastAsia="DengXian"/>
                <w:color w:val="000000" w:themeColor="text1"/>
              </w:rPr>
              <w:t>Referen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F9AE" w14:textId="77777777" w:rsidR="00A0230A" w:rsidRPr="00A0230A" w:rsidRDefault="00A0230A" w:rsidP="00863FE7">
            <w:pPr>
              <w:jc w:val="right"/>
              <w:rPr>
                <w:rFonts w:eastAsia="DengXian"/>
                <w:color w:val="000000" w:themeColor="text1"/>
              </w:rPr>
            </w:pPr>
          </w:p>
        </w:tc>
      </w:tr>
    </w:tbl>
    <w:p w14:paraId="1B45F38D" w14:textId="77777777" w:rsidR="00A0230A" w:rsidRPr="00A0230A" w:rsidRDefault="00A0230A" w:rsidP="00A0230A">
      <w:pPr>
        <w:rPr>
          <w:color w:val="000000" w:themeColor="text1"/>
        </w:rPr>
      </w:pPr>
      <w:r w:rsidRPr="00A0230A">
        <w:rPr>
          <w:color w:val="000000" w:themeColor="text1"/>
        </w:rPr>
        <w:t>Adjusted model: adjusted for age, sex, race, education level, marital status, history of hypertension, diabetes, coronary heart disease, heart failure, chronic obstructive pulmonary disease, smoking status, current alcoholic use,</w:t>
      </w:r>
      <w:r w:rsidRPr="00A0230A">
        <w:rPr>
          <w:rFonts w:hint="eastAsia"/>
          <w:color w:val="000000" w:themeColor="text1"/>
        </w:rPr>
        <w:t xml:space="preserve"> physical activity,</w:t>
      </w:r>
      <w:r w:rsidRPr="00A0230A">
        <w:rPr>
          <w:color w:val="000000" w:themeColor="text1"/>
        </w:rPr>
        <w:t xml:space="preserve"> body mass index, fasting serum glucose, total cholesterol, high-density lipoprotein cholesterol, triglycerides and low-density lipoprotein cholesterol.</w:t>
      </w:r>
      <w:r w:rsidRPr="00A0230A">
        <w:rPr>
          <w:rFonts w:hint="eastAsia"/>
          <w:color w:val="000000" w:themeColor="text1"/>
        </w:rPr>
        <w:t xml:space="preserve"> </w:t>
      </w:r>
      <w:r w:rsidRPr="00A0230A">
        <w:rPr>
          <w:color w:val="000000" w:themeColor="text1"/>
        </w:rPr>
        <w:t>FVC=forced vital capacity.</w:t>
      </w:r>
    </w:p>
    <w:p w14:paraId="659D2105" w14:textId="77777777" w:rsidR="001F465F" w:rsidRPr="00A0230A" w:rsidRDefault="001F465F">
      <w:pPr>
        <w:rPr>
          <w:color w:val="000000" w:themeColor="text1"/>
        </w:rPr>
      </w:pPr>
    </w:p>
    <w:bookmarkEnd w:id="0"/>
    <w:sectPr w:rsidR="001F465F" w:rsidRPr="00A0230A" w:rsidSect="00534C7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C74"/>
    <w:rsid w:val="000253FB"/>
    <w:rsid w:val="00052DDC"/>
    <w:rsid w:val="00057157"/>
    <w:rsid w:val="0009606B"/>
    <w:rsid w:val="000F3304"/>
    <w:rsid w:val="0010475B"/>
    <w:rsid w:val="00127882"/>
    <w:rsid w:val="00130E7A"/>
    <w:rsid w:val="00164E46"/>
    <w:rsid w:val="0017238C"/>
    <w:rsid w:val="001C3AB8"/>
    <w:rsid w:val="001E1B41"/>
    <w:rsid w:val="001F465F"/>
    <w:rsid w:val="00237A07"/>
    <w:rsid w:val="00283A00"/>
    <w:rsid w:val="002C3D69"/>
    <w:rsid w:val="002F03D2"/>
    <w:rsid w:val="003A337C"/>
    <w:rsid w:val="003B58FE"/>
    <w:rsid w:val="003D330A"/>
    <w:rsid w:val="003D43F5"/>
    <w:rsid w:val="00433FB9"/>
    <w:rsid w:val="004436C4"/>
    <w:rsid w:val="004A2457"/>
    <w:rsid w:val="004E68D2"/>
    <w:rsid w:val="0052097B"/>
    <w:rsid w:val="00534C74"/>
    <w:rsid w:val="00541CD9"/>
    <w:rsid w:val="00551DFE"/>
    <w:rsid w:val="0059559B"/>
    <w:rsid w:val="00602269"/>
    <w:rsid w:val="006206D7"/>
    <w:rsid w:val="006821E0"/>
    <w:rsid w:val="006D78D4"/>
    <w:rsid w:val="00727F78"/>
    <w:rsid w:val="007465B0"/>
    <w:rsid w:val="007B232C"/>
    <w:rsid w:val="00800134"/>
    <w:rsid w:val="00826403"/>
    <w:rsid w:val="008C17B9"/>
    <w:rsid w:val="008D1ED8"/>
    <w:rsid w:val="008D4D41"/>
    <w:rsid w:val="008D69BE"/>
    <w:rsid w:val="00997E4E"/>
    <w:rsid w:val="009C6D44"/>
    <w:rsid w:val="00A0230A"/>
    <w:rsid w:val="00A06ED1"/>
    <w:rsid w:val="00A30796"/>
    <w:rsid w:val="00A36C3A"/>
    <w:rsid w:val="00A45DBA"/>
    <w:rsid w:val="00A56AF4"/>
    <w:rsid w:val="00A6441B"/>
    <w:rsid w:val="00A73E50"/>
    <w:rsid w:val="00AB6287"/>
    <w:rsid w:val="00AD5111"/>
    <w:rsid w:val="00AE6507"/>
    <w:rsid w:val="00B262DF"/>
    <w:rsid w:val="00B3615B"/>
    <w:rsid w:val="00B734FE"/>
    <w:rsid w:val="00B8379E"/>
    <w:rsid w:val="00BA2C43"/>
    <w:rsid w:val="00BA5246"/>
    <w:rsid w:val="00BD37C0"/>
    <w:rsid w:val="00C01A5C"/>
    <w:rsid w:val="00CC6AE4"/>
    <w:rsid w:val="00D80EA9"/>
    <w:rsid w:val="00DA07EE"/>
    <w:rsid w:val="00DB3018"/>
    <w:rsid w:val="00E9664C"/>
    <w:rsid w:val="00F00B7D"/>
    <w:rsid w:val="00F178C9"/>
    <w:rsid w:val="00F76A4A"/>
    <w:rsid w:val="00FC199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CDA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230A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2870</Characters>
  <Application>Microsoft Macintosh Word</Application>
  <DocSecurity>0</DocSecurity>
  <Lines>23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g luo</dc:creator>
  <cp:keywords/>
  <dc:description/>
  <cp:lastModifiedBy>dongling luo</cp:lastModifiedBy>
  <cp:revision>1</cp:revision>
  <dcterms:created xsi:type="dcterms:W3CDTF">2021-05-31T10:20:00Z</dcterms:created>
  <dcterms:modified xsi:type="dcterms:W3CDTF">2021-05-31T10:24:00Z</dcterms:modified>
</cp:coreProperties>
</file>